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B2F27" w14:textId="5B7D63E4" w:rsidR="00B2305D" w:rsidRPr="00E97DFA" w:rsidRDefault="00000000">
      <w:pPr>
        <w:rPr>
          <w:rFonts w:ascii="宋体" w:hAnsi="宋体" w:cs="宋体" w:hint="eastAsia"/>
          <w:color w:val="000000" w:themeColor="text1"/>
          <w:sz w:val="24"/>
        </w:rPr>
      </w:pPr>
      <w:r w:rsidRPr="00E97DFA">
        <w:rPr>
          <w:rStyle w:val="fontstyle01"/>
          <w:color w:val="000000" w:themeColor="text1"/>
        </w:rPr>
        <w:t>S</w:t>
      </w:r>
      <w:r w:rsidR="001A788A" w:rsidRPr="00E97DFA">
        <w:rPr>
          <w:rStyle w:val="fontstyle01"/>
          <w:color w:val="000000" w:themeColor="text1"/>
        </w:rPr>
        <w:t>upplementary material</w:t>
      </w:r>
      <w:r w:rsidR="001A788A" w:rsidRPr="00E97DFA">
        <w:rPr>
          <w:rFonts w:ascii="宋体" w:hAnsi="宋体" w:cs="宋体" w:hint="eastAsia"/>
          <w:color w:val="000000" w:themeColor="text1"/>
          <w:sz w:val="24"/>
        </w:rPr>
        <w:t xml:space="preserve"> </w:t>
      </w:r>
    </w:p>
    <w:p w14:paraId="6173921D" w14:textId="77777777" w:rsidR="001A788A" w:rsidRDefault="001A788A" w:rsidP="00D55A8F">
      <w:pPr>
        <w:spacing w:line="360" w:lineRule="auto"/>
        <w:jc w:val="center"/>
        <w:rPr>
          <w:rFonts w:ascii="Times New Roman" w:eastAsia="等线" w:hAnsi="Times New Roman"/>
          <w:b/>
          <w:bCs/>
          <w:color w:val="000000" w:themeColor="text1"/>
          <w:sz w:val="24"/>
        </w:rPr>
      </w:pPr>
    </w:p>
    <w:p w14:paraId="4B2392BA" w14:textId="16E4C559" w:rsidR="00D55A8F" w:rsidRDefault="00D55A8F" w:rsidP="00D55A8F">
      <w:pPr>
        <w:spacing w:line="360" w:lineRule="auto"/>
        <w:jc w:val="center"/>
        <w:rPr>
          <w:rFonts w:ascii="Times New Roman" w:eastAsia="等线" w:hAnsi="Times New Roman"/>
          <w:b/>
          <w:bCs/>
          <w:color w:val="000000" w:themeColor="text1"/>
          <w:sz w:val="24"/>
        </w:rPr>
      </w:pPr>
      <w:r w:rsidRPr="00E97DFA">
        <w:rPr>
          <w:rFonts w:ascii="Times New Roman" w:eastAsia="等线" w:hAnsi="Times New Roman"/>
          <w:b/>
          <w:bCs/>
          <w:color w:val="000000" w:themeColor="text1"/>
          <w:sz w:val="24"/>
        </w:rPr>
        <w:t xml:space="preserve">HS-GC-IMS coupled with chemometrics analyzes volatile aroma compounds in steamed </w:t>
      </w:r>
      <w:proofErr w:type="spellStart"/>
      <w:r w:rsidRPr="00E97DFA">
        <w:rPr>
          <w:rFonts w:ascii="Times New Roman" w:eastAsia="等线" w:hAnsi="Times New Roman"/>
          <w:b/>
          <w:bCs/>
          <w:i/>
          <w:iCs/>
          <w:color w:val="000000" w:themeColor="text1"/>
          <w:sz w:val="24"/>
        </w:rPr>
        <w:t>Polygonatum</w:t>
      </w:r>
      <w:proofErr w:type="spellEnd"/>
      <w:r w:rsidRPr="00E97DFA">
        <w:rPr>
          <w:rFonts w:ascii="Times New Roman" w:eastAsia="等线" w:hAnsi="Times New Roman"/>
          <w:b/>
          <w:bCs/>
          <w:i/>
          <w:iCs/>
          <w:color w:val="000000" w:themeColor="text1"/>
          <w:sz w:val="24"/>
        </w:rPr>
        <w:t xml:space="preserve"> </w:t>
      </w:r>
      <w:proofErr w:type="spellStart"/>
      <w:r w:rsidRPr="00E97DFA">
        <w:rPr>
          <w:rFonts w:ascii="Times New Roman" w:eastAsia="等线" w:hAnsi="Times New Roman"/>
          <w:b/>
          <w:bCs/>
          <w:i/>
          <w:iCs/>
          <w:color w:val="000000" w:themeColor="text1"/>
          <w:sz w:val="24"/>
        </w:rPr>
        <w:t>cyrtonema</w:t>
      </w:r>
      <w:proofErr w:type="spellEnd"/>
      <w:r w:rsidRPr="00E97DFA">
        <w:rPr>
          <w:rFonts w:ascii="Times New Roman" w:eastAsia="等线" w:hAnsi="Times New Roman"/>
          <w:b/>
          <w:bCs/>
          <w:color w:val="000000" w:themeColor="text1"/>
          <w:sz w:val="24"/>
        </w:rPr>
        <w:t xml:space="preserve"> Hua at different production stages</w:t>
      </w:r>
    </w:p>
    <w:p w14:paraId="5C06CFFF" w14:textId="77777777" w:rsidR="00697EB4" w:rsidRPr="00E97DFA" w:rsidRDefault="00697EB4" w:rsidP="00D55A8F">
      <w:pPr>
        <w:spacing w:line="360" w:lineRule="auto"/>
        <w:jc w:val="center"/>
        <w:rPr>
          <w:rFonts w:ascii="Times New Roman" w:eastAsia="等线" w:hAnsi="Times New Roman"/>
          <w:b/>
          <w:bCs/>
          <w:color w:val="000000" w:themeColor="text1"/>
          <w:sz w:val="24"/>
        </w:rPr>
      </w:pPr>
    </w:p>
    <w:p w14:paraId="40A484B2" w14:textId="77777777" w:rsidR="00D55A8F" w:rsidRPr="00E97DFA" w:rsidRDefault="00D55A8F" w:rsidP="00D55A8F">
      <w:pPr>
        <w:jc w:val="center"/>
        <w:rPr>
          <w:rFonts w:ascii="Times New Roman" w:eastAsia="等线" w:hAnsi="Times New Roman"/>
          <w:color w:val="000000" w:themeColor="text1"/>
          <w:szCs w:val="22"/>
        </w:rPr>
      </w:pPr>
      <w:r w:rsidRPr="00E97DFA">
        <w:rPr>
          <w:rFonts w:ascii="Times New Roman" w:eastAsia="等线" w:hAnsi="Times New Roman"/>
          <w:noProof/>
          <w:color w:val="000000" w:themeColor="text1"/>
          <w:szCs w:val="22"/>
        </w:rPr>
        <w:drawing>
          <wp:inline distT="0" distB="0" distL="0" distR="0" wp14:anchorId="321ED19F" wp14:editId="635C8E03">
            <wp:extent cx="4572000" cy="2757487"/>
            <wp:effectExtent l="0" t="0" r="0" b="0"/>
            <wp:docPr id="771175266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720CEEE8-A576-0882-B8A0-2B9C453E57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2836CA5" w14:textId="225D6723" w:rsidR="00D55A8F" w:rsidRPr="00E97DFA" w:rsidRDefault="00D55A8F" w:rsidP="00D55A8F">
      <w:pPr>
        <w:jc w:val="center"/>
        <w:rPr>
          <w:rFonts w:ascii="Times New Roman" w:eastAsia="等线" w:hAnsi="Times New Roman"/>
          <w:b/>
          <w:bCs/>
          <w:color w:val="000000" w:themeColor="text1"/>
          <w:szCs w:val="21"/>
        </w:rPr>
      </w:pPr>
      <w:r w:rsidRPr="00E97DFA"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Fig. </w:t>
      </w:r>
      <w:r w:rsidR="005852AB" w:rsidRPr="00E97DFA">
        <w:rPr>
          <w:rFonts w:ascii="Times New Roman" w:eastAsia="等线" w:hAnsi="Times New Roman" w:hint="eastAsia"/>
          <w:b/>
          <w:bCs/>
          <w:color w:val="000000" w:themeColor="text1"/>
          <w:szCs w:val="21"/>
        </w:rPr>
        <w:t>S2</w:t>
      </w:r>
      <w:r w:rsidRPr="00E97DFA"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 Three-dimensional pie chart of the number of compound types</w:t>
      </w:r>
    </w:p>
    <w:sectPr w:rsidR="00D55A8F" w:rsidRPr="00E97D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666094" w14:textId="77777777" w:rsidR="00CC334D" w:rsidRDefault="00CC334D">
      <w:r>
        <w:separator/>
      </w:r>
    </w:p>
  </w:endnote>
  <w:endnote w:type="continuationSeparator" w:id="0">
    <w:p w14:paraId="5F2F9045" w14:textId="77777777" w:rsidR="00CC334D" w:rsidRDefault="00CC3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3DF127" w14:textId="77777777" w:rsidR="00CC334D" w:rsidRDefault="00CC334D">
      <w:r>
        <w:separator/>
      </w:r>
    </w:p>
  </w:footnote>
  <w:footnote w:type="continuationSeparator" w:id="0">
    <w:p w14:paraId="2F5FDB10" w14:textId="77777777" w:rsidR="00CC334D" w:rsidRDefault="00CC33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088215"/>
    <w:multiLevelType w:val="singleLevel"/>
    <w:tmpl w:val="45088215"/>
    <w:lvl w:ilvl="0">
      <w:start w:val="1"/>
      <w:numFmt w:val="lowerLetter"/>
      <w:suff w:val="space"/>
      <w:lvlText w:val="%1."/>
      <w:lvlJc w:val="left"/>
    </w:lvl>
  </w:abstractNum>
  <w:num w:numId="1" w16cid:durableId="1101873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4A9CEDF1-11AF-4365-9A4F-F62B050B387A}"/>
    <w:docVar w:name="KY_MEDREF_VERSION" w:val="3"/>
  </w:docVars>
  <w:rsids>
    <w:rsidRoot w:val="0A1F73CA"/>
    <w:rsid w:val="0001315B"/>
    <w:rsid w:val="000329F4"/>
    <w:rsid w:val="00043073"/>
    <w:rsid w:val="000C3103"/>
    <w:rsid w:val="000C55D5"/>
    <w:rsid w:val="00134D21"/>
    <w:rsid w:val="001A788A"/>
    <w:rsid w:val="002957C4"/>
    <w:rsid w:val="002A5602"/>
    <w:rsid w:val="002B63BE"/>
    <w:rsid w:val="00324E2A"/>
    <w:rsid w:val="003C186F"/>
    <w:rsid w:val="003E7E19"/>
    <w:rsid w:val="0040753E"/>
    <w:rsid w:val="00457660"/>
    <w:rsid w:val="005028DB"/>
    <w:rsid w:val="005852AB"/>
    <w:rsid w:val="00675C4B"/>
    <w:rsid w:val="00697EB4"/>
    <w:rsid w:val="00700F7C"/>
    <w:rsid w:val="00724258"/>
    <w:rsid w:val="007563AF"/>
    <w:rsid w:val="007F685B"/>
    <w:rsid w:val="00817BDD"/>
    <w:rsid w:val="008F6DDE"/>
    <w:rsid w:val="0091001F"/>
    <w:rsid w:val="009176C9"/>
    <w:rsid w:val="009337C9"/>
    <w:rsid w:val="0097599C"/>
    <w:rsid w:val="009A3231"/>
    <w:rsid w:val="009A63F9"/>
    <w:rsid w:val="00A36B00"/>
    <w:rsid w:val="00AD2833"/>
    <w:rsid w:val="00B2305D"/>
    <w:rsid w:val="00C15F12"/>
    <w:rsid w:val="00C5372E"/>
    <w:rsid w:val="00C60771"/>
    <w:rsid w:val="00CB4CF5"/>
    <w:rsid w:val="00CC334D"/>
    <w:rsid w:val="00D55A8F"/>
    <w:rsid w:val="00D63824"/>
    <w:rsid w:val="00D84821"/>
    <w:rsid w:val="00DC70D4"/>
    <w:rsid w:val="00E97DFA"/>
    <w:rsid w:val="00F2312B"/>
    <w:rsid w:val="00F464E0"/>
    <w:rsid w:val="00FB72E8"/>
    <w:rsid w:val="015D1355"/>
    <w:rsid w:val="038B1433"/>
    <w:rsid w:val="0A1F73CA"/>
    <w:rsid w:val="0C7977BF"/>
    <w:rsid w:val="0DB80BBA"/>
    <w:rsid w:val="0EA07B7C"/>
    <w:rsid w:val="118D6877"/>
    <w:rsid w:val="143D7323"/>
    <w:rsid w:val="170819C7"/>
    <w:rsid w:val="189E1A31"/>
    <w:rsid w:val="199B37EC"/>
    <w:rsid w:val="1E0E2C12"/>
    <w:rsid w:val="22A41CD9"/>
    <w:rsid w:val="28ED5265"/>
    <w:rsid w:val="29BC3F32"/>
    <w:rsid w:val="2B400F3D"/>
    <w:rsid w:val="2D132524"/>
    <w:rsid w:val="30703688"/>
    <w:rsid w:val="3D1B6441"/>
    <w:rsid w:val="42262C9A"/>
    <w:rsid w:val="453264D0"/>
    <w:rsid w:val="4AE3137B"/>
    <w:rsid w:val="4BAB67FD"/>
    <w:rsid w:val="4CF27928"/>
    <w:rsid w:val="4FB85DB6"/>
    <w:rsid w:val="547B64C7"/>
    <w:rsid w:val="5A203F35"/>
    <w:rsid w:val="5C742DB9"/>
    <w:rsid w:val="5D442089"/>
    <w:rsid w:val="5E212610"/>
    <w:rsid w:val="62DF29B6"/>
    <w:rsid w:val="6A334042"/>
    <w:rsid w:val="6BCF3507"/>
    <w:rsid w:val="6C69772D"/>
    <w:rsid w:val="6EE92E2C"/>
    <w:rsid w:val="6F3A6C3A"/>
    <w:rsid w:val="713F09B5"/>
    <w:rsid w:val="741057C8"/>
    <w:rsid w:val="7BB42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A04E1E5"/>
  <w14:defaultImageDpi w14:val="32767"/>
  <w15:docId w15:val="{595CB45E-A56F-427F-9CC5-CCABB881F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style01">
    <w:name w:val="fontstyle01"/>
    <w:basedOn w:val="a0"/>
    <w:qFormat/>
    <w:rPr>
      <w:rFonts w:ascii="Times New Roman" w:hAnsi="Times New Roman" w:cs="Times New Roman" w:hint="default"/>
      <w:b/>
      <w:color w:val="000000"/>
      <w:sz w:val="24"/>
      <w:szCs w:val="24"/>
    </w:rPr>
  </w:style>
  <w:style w:type="table" w:styleId="a5">
    <w:name w:val="Table Grid"/>
    <w:basedOn w:val="a1"/>
    <w:uiPriority w:val="39"/>
    <w:rsid w:val="003C186F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5"/>
    <w:uiPriority w:val="39"/>
    <w:rsid w:val="00D84821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D:\2shenbingbing\3.%20&#20854;&#20182;&#23454;&#39564;&#24037;&#20316;&#65288;&#25353;&#26102;&#38388;&#39034;&#24207;&#65289;\2023&#24180;&#24180;&#24230;\20230320%20&#38047;&#28799;&#24072;&#22992;%205&#26376;19&#26085;&#23436;&#25104;%20&#32487;&#32493;&#23436;&#21892;\1&#21518;&#38754;&#37325;&#26032;&#20462;&#25913;\3&#25968;&#25454;&#20877;&#20998;&#26512;\&#25968;&#25454;&#20877;&#20998;&#26512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50"/>
      <c:rotY val="0"/>
      <c:depthPercent val="100"/>
      <c:rAngAx val="0"/>
      <c:perspective val="6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4.4444444444444446E-2"/>
          <c:y val="0.1943288859725868"/>
          <c:w val="0.93888888888888888"/>
          <c:h val="0.64884186351706041"/>
        </c:manualLayout>
      </c:layout>
      <c:pie3DChart>
        <c:varyColors val="1"/>
        <c:ser>
          <c:idx val="0"/>
          <c:order val="0"/>
          <c:tx>
            <c:strRef>
              <c:f>Sheet1!$K$13</c:f>
              <c:strCache>
                <c:ptCount val="1"/>
                <c:pt idx="0">
                  <c:v>percent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20000"/>
                  </a:prstClr>
                </a:outerShdw>
              </a:effectLst>
              <a:scene3d>
                <a:camera prst="orthographicFront"/>
                <a:lightRig rig="threePt" dir="t"/>
              </a:scene3d>
              <a:sp3d prstMaterial="matte"/>
            </c:spPr>
            <c:extLst>
              <c:ext xmlns:c16="http://schemas.microsoft.com/office/drawing/2014/chart" uri="{C3380CC4-5D6E-409C-BE32-E72D297353CC}">
                <c16:uniqueId val="{00000001-04D5-4565-8EBD-EC7FBAA7620E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20000"/>
                  </a:prstClr>
                </a:outerShdw>
              </a:effectLst>
              <a:scene3d>
                <a:camera prst="orthographicFront"/>
                <a:lightRig rig="threePt" dir="t"/>
              </a:scene3d>
              <a:sp3d prstMaterial="matte"/>
            </c:spPr>
            <c:extLst>
              <c:ext xmlns:c16="http://schemas.microsoft.com/office/drawing/2014/chart" uri="{C3380CC4-5D6E-409C-BE32-E72D297353CC}">
                <c16:uniqueId val="{00000003-04D5-4565-8EBD-EC7FBAA7620E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20000"/>
                  </a:prstClr>
                </a:outerShdw>
              </a:effectLst>
              <a:scene3d>
                <a:camera prst="orthographicFront"/>
                <a:lightRig rig="threePt" dir="t"/>
              </a:scene3d>
              <a:sp3d prstMaterial="matte"/>
            </c:spPr>
            <c:extLst>
              <c:ext xmlns:c16="http://schemas.microsoft.com/office/drawing/2014/chart" uri="{C3380CC4-5D6E-409C-BE32-E72D297353CC}">
                <c16:uniqueId val="{00000005-04D5-4565-8EBD-EC7FBAA7620E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20000"/>
                  </a:prstClr>
                </a:outerShdw>
              </a:effectLst>
              <a:scene3d>
                <a:camera prst="orthographicFront"/>
                <a:lightRig rig="threePt" dir="t"/>
              </a:scene3d>
              <a:sp3d prstMaterial="matte"/>
            </c:spPr>
            <c:extLst>
              <c:ext xmlns:c16="http://schemas.microsoft.com/office/drawing/2014/chart" uri="{C3380CC4-5D6E-409C-BE32-E72D297353CC}">
                <c16:uniqueId val="{00000007-04D5-4565-8EBD-EC7FBAA7620E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20000"/>
                  </a:prstClr>
                </a:outerShdw>
              </a:effectLst>
              <a:scene3d>
                <a:camera prst="orthographicFront"/>
                <a:lightRig rig="threePt" dir="t"/>
              </a:scene3d>
              <a:sp3d prstMaterial="matte"/>
            </c:spPr>
            <c:extLst>
              <c:ext xmlns:c16="http://schemas.microsoft.com/office/drawing/2014/chart" uri="{C3380CC4-5D6E-409C-BE32-E72D297353CC}">
                <c16:uniqueId val="{00000009-04D5-4565-8EBD-EC7FBAA7620E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88900" sx="102000" sy="102000" algn="ctr" rotWithShape="0">
                  <a:prstClr val="black">
                    <a:alpha val="20000"/>
                  </a:prstClr>
                </a:outerShdw>
              </a:effectLst>
              <a:scene3d>
                <a:camera prst="orthographicFront"/>
                <a:lightRig rig="threePt" dir="t"/>
              </a:scene3d>
              <a:sp3d prstMaterial="matte"/>
            </c:spPr>
            <c:extLst>
              <c:ext xmlns:c16="http://schemas.microsoft.com/office/drawing/2014/chart" uri="{C3380CC4-5D6E-409C-BE32-E72D297353CC}">
                <c16:uniqueId val="{0000000B-04D5-4565-8EBD-EC7FBAA7620E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inEnd"/>
            <c:showLegendKey val="0"/>
            <c:showVal val="1"/>
            <c:showCatName val="1"/>
            <c:showSerName val="0"/>
            <c:showPercent val="0"/>
            <c:showBubbleSize val="0"/>
            <c:separator>
</c:separator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J$14:$J$19</c:f>
              <c:strCache>
                <c:ptCount val="6"/>
                <c:pt idx="0">
                  <c:v>acid</c:v>
                </c:pt>
                <c:pt idx="1">
                  <c:v>alcohol</c:v>
                </c:pt>
                <c:pt idx="2">
                  <c:v>aldehyde</c:v>
                </c:pt>
                <c:pt idx="3">
                  <c:v>ester</c:v>
                </c:pt>
                <c:pt idx="4">
                  <c:v>furan</c:v>
                </c:pt>
                <c:pt idx="5">
                  <c:v>ketone</c:v>
                </c:pt>
              </c:strCache>
            </c:strRef>
          </c:cat>
          <c:val>
            <c:numRef>
              <c:f>Sheet1!$K$14:$K$19</c:f>
              <c:numCache>
                <c:formatCode>General</c:formatCode>
                <c:ptCount val="6"/>
                <c:pt idx="0">
                  <c:v>2</c:v>
                </c:pt>
                <c:pt idx="1">
                  <c:v>15</c:v>
                </c:pt>
                <c:pt idx="2">
                  <c:v>17</c:v>
                </c:pt>
                <c:pt idx="3">
                  <c:v>5</c:v>
                </c:pt>
                <c:pt idx="4">
                  <c:v>3</c:v>
                </c:pt>
                <c:pt idx="5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04D5-4565-8EBD-EC7FBAA7620E}"/>
            </c:ext>
          </c:extLst>
        </c:ser>
        <c:dLbls>
          <c:dLblPos val="inEnd"/>
          <c:showLegendKey val="0"/>
          <c:showVal val="0"/>
          <c:showCatName val="1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legend>
      <c:legendPos val="b"/>
      <c:overlay val="0"/>
      <c:spPr>
        <a:solidFill>
          <a:schemeClr val="lt1">
            <a:alpha val="78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1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>
            <a:lumMod val="95000"/>
          </a:schemeClr>
        </a:fgClr>
        <a:bgClr>
          <a:schemeClr val="lt1"/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317500" algn="ctr" rotWithShape="0">
          <a:prstClr val="black">
            <a:alpha val="25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20000"/>
          </a:prstClr>
        </a:outerShdw>
      </a:effectLst>
      <a:scene3d>
        <a:camera prst="orthographicFront"/>
        <a:lightRig rig="threePt" dir="t"/>
      </a:scene3d>
      <a:sp3d prstMaterial="matte"/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noFill/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8000"/>
        </a:schemeClr>
      </a:solidFill>
    </cs:spPr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65000"/>
        <a:lumOff val="3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沈冰冰</dc:creator>
  <cp:lastModifiedBy>冰冰 沈</cp:lastModifiedBy>
  <cp:revision>28</cp:revision>
  <cp:lastPrinted>2018-01-05T02:13:00Z</cp:lastPrinted>
  <dcterms:created xsi:type="dcterms:W3CDTF">2017-12-21T00:23:00Z</dcterms:created>
  <dcterms:modified xsi:type="dcterms:W3CDTF">2025-02-17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